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2E9" w:rsidRDefault="000B12E9" w:rsidP="000B12E9">
      <w:pPr>
        <w:spacing w:line="360" w:lineRule="auto"/>
        <w:jc w:val="both"/>
        <w:rPr>
          <w:sz w:val="22"/>
          <w:szCs w:val="22"/>
        </w:rPr>
      </w:pPr>
      <w:proofErr w:type="spellStart"/>
      <w:proofErr w:type="gramStart"/>
      <w:r>
        <w:rPr>
          <w:b/>
          <w:bCs/>
          <w:sz w:val="22"/>
          <w:szCs w:val="22"/>
        </w:rPr>
        <w:t>Suppl</w:t>
      </w:r>
      <w:proofErr w:type="spellEnd"/>
      <w:r>
        <w:rPr>
          <w:b/>
          <w:bCs/>
          <w:sz w:val="22"/>
          <w:szCs w:val="22"/>
        </w:rPr>
        <w:t xml:space="preserve"> 1.</w:t>
      </w:r>
      <w:proofErr w:type="gramEnd"/>
      <w:r>
        <w:rPr>
          <w:b/>
          <w:bCs/>
          <w:sz w:val="22"/>
          <w:szCs w:val="22"/>
        </w:rPr>
        <w:t xml:space="preserve"> </w:t>
      </w:r>
      <w:proofErr w:type="gramStart"/>
      <w:r>
        <w:rPr>
          <w:b/>
          <w:bCs/>
          <w:i/>
          <w:iCs/>
          <w:sz w:val="22"/>
          <w:szCs w:val="22"/>
        </w:rPr>
        <w:t>In vivo</w:t>
      </w:r>
      <w:r>
        <w:rPr>
          <w:b/>
          <w:bCs/>
          <w:sz w:val="22"/>
          <w:szCs w:val="22"/>
        </w:rPr>
        <w:t xml:space="preserve"> impact of adipocytes on </w:t>
      </w:r>
      <w:proofErr w:type="spellStart"/>
      <w:r>
        <w:rPr>
          <w:b/>
          <w:bCs/>
          <w:sz w:val="22"/>
          <w:szCs w:val="22"/>
        </w:rPr>
        <w:t>PanNET</w:t>
      </w:r>
      <w:proofErr w:type="spellEnd"/>
      <w:r>
        <w:rPr>
          <w:b/>
          <w:bCs/>
          <w:sz w:val="22"/>
          <w:szCs w:val="22"/>
        </w:rPr>
        <w:t>-induced angiogenesis.</w:t>
      </w:r>
      <w:proofErr w:type="gramEnd"/>
      <w:r>
        <w:rPr>
          <w:b/>
          <w:bCs/>
          <w:sz w:val="22"/>
          <w:szCs w:val="22"/>
        </w:rPr>
        <w:t xml:space="preserve"> </w:t>
      </w:r>
      <w:r>
        <w:rPr>
          <w:sz w:val="22"/>
          <w:szCs w:val="22"/>
        </w:rPr>
        <w:t xml:space="preserve">Panels A–E and G–J show representative </w:t>
      </w:r>
      <w:proofErr w:type="spellStart"/>
      <w:r>
        <w:rPr>
          <w:sz w:val="22"/>
          <w:szCs w:val="22"/>
        </w:rPr>
        <w:t>epifluorescence</w:t>
      </w:r>
      <w:proofErr w:type="spellEnd"/>
      <w:r>
        <w:rPr>
          <w:sz w:val="22"/>
          <w:szCs w:val="22"/>
        </w:rPr>
        <w:t xml:space="preserve"> images of </w:t>
      </w:r>
      <w:proofErr w:type="spellStart"/>
      <w:proofErr w:type="gramStart"/>
      <w:r>
        <w:rPr>
          <w:i/>
          <w:iCs/>
          <w:sz w:val="22"/>
          <w:szCs w:val="22"/>
        </w:rPr>
        <w:t>Tg</w:t>
      </w:r>
      <w:proofErr w:type="spellEnd"/>
      <w:r>
        <w:rPr>
          <w:i/>
          <w:iCs/>
          <w:sz w:val="22"/>
          <w:szCs w:val="22"/>
        </w:rPr>
        <w:t>(</w:t>
      </w:r>
      <w:proofErr w:type="gramEnd"/>
      <w:r>
        <w:rPr>
          <w:i/>
          <w:iCs/>
          <w:sz w:val="22"/>
          <w:szCs w:val="22"/>
        </w:rPr>
        <w:t>fli1a:EGFP)</w:t>
      </w:r>
      <w:r>
        <w:rPr>
          <w:i/>
          <w:iCs/>
          <w:sz w:val="22"/>
          <w:szCs w:val="22"/>
          <w:vertAlign w:val="superscript"/>
        </w:rPr>
        <w:t>y1</w:t>
      </w:r>
      <w:r>
        <w:rPr>
          <w:sz w:val="22"/>
          <w:szCs w:val="22"/>
        </w:rPr>
        <w:t xml:space="preserve"> embryos at 1 day post-implantation (dpi). Embryos were injected with PBS only, corresponding to the cell suspension vehicle (control; A), or implanted with red-</w:t>
      </w:r>
      <w:proofErr w:type="spellStart"/>
      <w:r>
        <w:rPr>
          <w:sz w:val="22"/>
          <w:szCs w:val="22"/>
        </w:rPr>
        <w:t>labeled</w:t>
      </w:r>
      <w:proofErr w:type="spellEnd"/>
      <w:r>
        <w:rPr>
          <w:sz w:val="22"/>
          <w:szCs w:val="22"/>
        </w:rPr>
        <w:t xml:space="preserve"> BON-1 cells cultured alone (B, B’, C) or co-cultured with adipocytes (BON-1 Co-</w:t>
      </w:r>
      <w:proofErr w:type="spellStart"/>
      <w:r>
        <w:rPr>
          <w:sz w:val="22"/>
          <w:szCs w:val="22"/>
        </w:rPr>
        <w:t>cul</w:t>
      </w:r>
      <w:proofErr w:type="spellEnd"/>
      <w:r>
        <w:rPr>
          <w:sz w:val="22"/>
          <w:szCs w:val="22"/>
        </w:rPr>
        <w:t>-AD; D, D’, E). Similarly, red-</w:t>
      </w:r>
      <w:proofErr w:type="spellStart"/>
      <w:r>
        <w:rPr>
          <w:sz w:val="22"/>
          <w:szCs w:val="22"/>
        </w:rPr>
        <w:t>labeled</w:t>
      </w:r>
      <w:proofErr w:type="spellEnd"/>
      <w:r>
        <w:rPr>
          <w:sz w:val="22"/>
          <w:szCs w:val="22"/>
        </w:rPr>
        <w:t xml:space="preserve"> QGP-1 cells were implanted after being cultured alone (G, G’, H) or in co-culture with adipocytes (QGP-1 Co-</w:t>
      </w:r>
      <w:proofErr w:type="spellStart"/>
      <w:r>
        <w:rPr>
          <w:sz w:val="22"/>
          <w:szCs w:val="22"/>
        </w:rPr>
        <w:t>cul</w:t>
      </w:r>
      <w:proofErr w:type="spellEnd"/>
      <w:r>
        <w:rPr>
          <w:sz w:val="22"/>
          <w:szCs w:val="22"/>
        </w:rPr>
        <w:t xml:space="preserve">-AD; I, I’, J). To enhance visualization of </w:t>
      </w:r>
      <w:proofErr w:type="spellStart"/>
      <w:r>
        <w:rPr>
          <w:sz w:val="22"/>
          <w:szCs w:val="22"/>
        </w:rPr>
        <w:t>tumor</w:t>
      </w:r>
      <w:proofErr w:type="spellEnd"/>
      <w:r>
        <w:rPr>
          <w:sz w:val="22"/>
          <w:szCs w:val="22"/>
        </w:rPr>
        <w:t>-induced angiogenesis (green), the red fluorescence channel was omitted in panels B, B’, D, D’, G, G’, I, and I’. Panels B’, D’, G’, and I’ show digital magnifications of the regions delineated by white boxes.</w:t>
      </w:r>
    </w:p>
    <w:p w:rsidR="000B12E9" w:rsidRDefault="000B12E9" w:rsidP="000B12E9">
      <w:pPr>
        <w:pBdr>
          <w:top w:val="nil"/>
          <w:left w:val="nil"/>
          <w:bottom w:val="nil"/>
          <w:right w:val="nil"/>
          <w:between w:val="nil"/>
        </w:pBdr>
        <w:spacing w:line="360" w:lineRule="auto"/>
        <w:jc w:val="both"/>
        <w:rPr>
          <w:sz w:val="22"/>
          <w:szCs w:val="22"/>
        </w:rPr>
      </w:pPr>
      <w:r>
        <w:rPr>
          <w:sz w:val="22"/>
          <w:szCs w:val="22"/>
        </w:rPr>
        <w:t xml:space="preserve">Quantification of </w:t>
      </w:r>
      <w:proofErr w:type="spellStart"/>
      <w:r>
        <w:rPr>
          <w:sz w:val="22"/>
          <w:szCs w:val="22"/>
        </w:rPr>
        <w:t>tumor</w:t>
      </w:r>
      <w:proofErr w:type="spellEnd"/>
      <w:r>
        <w:rPr>
          <w:sz w:val="22"/>
          <w:szCs w:val="22"/>
        </w:rPr>
        <w:t>-induced angiogenesis, shown in graphs F and K, revealed that all implanted cell lines similarly promoted endothelial sprouting from the sub-intestinal vessel (SIV) plexus and the common cardinal vein (CCV). Co-culture with adipocytes did not enhance the pro-</w:t>
      </w:r>
      <w:proofErr w:type="spellStart"/>
      <w:r>
        <w:rPr>
          <w:sz w:val="22"/>
          <w:szCs w:val="22"/>
        </w:rPr>
        <w:t>angiogenic</w:t>
      </w:r>
      <w:proofErr w:type="spellEnd"/>
      <w:r>
        <w:rPr>
          <w:sz w:val="22"/>
          <w:szCs w:val="22"/>
        </w:rPr>
        <w:t xml:space="preserve"> capacity of either BON-1 or QGP-1 cells. Data were normalized to the mean </w:t>
      </w:r>
      <w:proofErr w:type="spellStart"/>
      <w:r>
        <w:rPr>
          <w:sz w:val="22"/>
          <w:szCs w:val="22"/>
        </w:rPr>
        <w:t>angiogenic</w:t>
      </w:r>
      <w:proofErr w:type="spellEnd"/>
      <w:r>
        <w:rPr>
          <w:sz w:val="22"/>
          <w:szCs w:val="22"/>
        </w:rPr>
        <w:t xml:space="preserve"> response observed in embryos implanted with BON-1 and QGP-1 cells cultured alone, which was arbitrarily set to 1.0. All images are oriented with the rostral end to the left and the dorsal side at the top. Scale bar in panel A = 100 </w:t>
      </w:r>
      <w:proofErr w:type="spellStart"/>
      <w:r>
        <w:rPr>
          <w:sz w:val="22"/>
          <w:szCs w:val="22"/>
        </w:rPr>
        <w:t>μm</w:t>
      </w:r>
      <w:proofErr w:type="spellEnd"/>
      <w:r>
        <w:rPr>
          <w:sz w:val="22"/>
          <w:szCs w:val="22"/>
        </w:rPr>
        <w:t>. Data in graphs F and K are presented as mean ± standard error of the mean (SEM). Abbreviation: A.U., arbitrary units.</w:t>
      </w:r>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bookmarkStart w:id="0" w:name="_GoBack"/>
      <w:bookmarkEnd w:id="0"/>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p>
    <w:p w:rsidR="000B12E9" w:rsidRDefault="000B12E9" w:rsidP="000B12E9">
      <w:pPr>
        <w:pBdr>
          <w:top w:val="nil"/>
          <w:left w:val="nil"/>
          <w:bottom w:val="nil"/>
          <w:right w:val="nil"/>
          <w:between w:val="nil"/>
        </w:pBdr>
        <w:spacing w:line="360" w:lineRule="auto"/>
        <w:jc w:val="both"/>
        <w:rPr>
          <w:rFonts w:ascii="Helvetica Neue" w:eastAsia="Helvetica Neue" w:hAnsi="Helvetica Neue" w:cs="Helvetica Neue"/>
          <w:color w:val="000000"/>
          <w:sz w:val="22"/>
          <w:szCs w:val="22"/>
        </w:rPr>
      </w:pPr>
    </w:p>
    <w:p w:rsidR="000B12E9" w:rsidRDefault="000B12E9" w:rsidP="000B12E9">
      <w:pPr>
        <w:pBdr>
          <w:top w:val="nil"/>
          <w:left w:val="nil"/>
          <w:bottom w:val="nil"/>
          <w:right w:val="nil"/>
          <w:between w:val="nil"/>
        </w:pBdr>
        <w:spacing w:line="360" w:lineRule="auto"/>
        <w:jc w:val="both"/>
        <w:rPr>
          <w:color w:val="000000"/>
          <w:sz w:val="22"/>
          <w:szCs w:val="22"/>
        </w:rPr>
      </w:pPr>
      <w:r w:rsidRPr="00665376">
        <w:rPr>
          <w:b/>
          <w:bCs/>
          <w:color w:val="000000"/>
          <w:sz w:val="22"/>
          <w:szCs w:val="22"/>
        </w:rPr>
        <w:t>Suppl. 2:</w:t>
      </w:r>
      <w:r w:rsidRPr="00665376">
        <w:rPr>
          <w:color w:val="000000"/>
          <w:sz w:val="22"/>
          <w:szCs w:val="22"/>
        </w:rPr>
        <w:t xml:space="preserve"> Cell viability of BON-1 (green) and QGP-1 (yellow) cell lines following treatment with </w:t>
      </w:r>
      <w:sdt>
        <w:sdtPr>
          <w:tag w:val="goog_rdk_250"/>
          <w:id w:val="-365932658"/>
        </w:sdtPr>
        <w:sdtContent>
          <w:r w:rsidRPr="00665376">
            <w:rPr>
              <w:color w:val="000000"/>
              <w:sz w:val="22"/>
              <w:szCs w:val="22"/>
            </w:rPr>
            <w:t>AMD3</w:t>
          </w:r>
        </w:sdtContent>
      </w:sdt>
      <w:sdt>
        <w:sdtPr>
          <w:tag w:val="goog_rdk_251"/>
          <w:id w:val="-387242513"/>
        </w:sdtPr>
        <w:sdtContent>
          <w:sdt>
            <w:sdtPr>
              <w:tag w:val="goog_rdk_252"/>
              <w:id w:val="897431821"/>
              <w:showingPlcHdr/>
            </w:sdtPr>
            <w:sdtContent>
              <w:r w:rsidRPr="00665376">
                <w:t xml:space="preserve">     </w:t>
              </w:r>
            </w:sdtContent>
          </w:sdt>
        </w:sdtContent>
      </w:sdt>
      <w:sdt>
        <w:sdtPr>
          <w:tag w:val="goog_rdk_253"/>
          <w:id w:val="-397545457"/>
        </w:sdtPr>
        <w:sdtContent>
          <w:r w:rsidRPr="00665376">
            <w:rPr>
              <w:color w:val="000000"/>
              <w:sz w:val="22"/>
              <w:szCs w:val="22"/>
            </w:rPr>
            <w:t>1</w:t>
          </w:r>
        </w:sdtContent>
      </w:sdt>
      <w:sdt>
        <w:sdtPr>
          <w:tag w:val="goog_rdk_254"/>
          <w:id w:val="-1250026549"/>
        </w:sdtPr>
        <w:sdtContent>
          <w:sdt>
            <w:sdtPr>
              <w:tag w:val="goog_rdk_255"/>
              <w:id w:val="453634213"/>
            </w:sdtPr>
            <w:sdtContent>
              <w:r w:rsidRPr="00665376">
                <w:rPr>
                  <w:color w:val="000000"/>
                  <w:sz w:val="22"/>
                  <w:szCs w:val="22"/>
                </w:rPr>
                <w:t>00</w:t>
              </w:r>
            </w:sdtContent>
          </w:sdt>
        </w:sdtContent>
      </w:sdt>
      <w:r w:rsidRPr="00665376">
        <w:rPr>
          <w:color w:val="000000"/>
          <w:sz w:val="22"/>
          <w:szCs w:val="22"/>
        </w:rPr>
        <w:t xml:space="preserve"> (a) and </w:t>
      </w:r>
      <w:proofErr w:type="spellStart"/>
      <w:r w:rsidRPr="00665376">
        <w:rPr>
          <w:color w:val="000000"/>
          <w:sz w:val="22"/>
          <w:szCs w:val="22"/>
        </w:rPr>
        <w:t>canakinumab</w:t>
      </w:r>
      <w:proofErr w:type="spellEnd"/>
      <w:r w:rsidRPr="00665376">
        <w:rPr>
          <w:color w:val="000000"/>
          <w:sz w:val="22"/>
          <w:szCs w:val="22"/>
        </w:rPr>
        <w:t xml:space="preserve"> (b).</w:t>
      </w:r>
    </w:p>
    <w:p w:rsidR="00EC3024" w:rsidRDefault="00EC3024"/>
    <w:sectPr w:rsidR="00EC30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Neue">
    <w:altName w:val="Arial"/>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2E9"/>
    <w:rsid w:val="00013E5E"/>
    <w:rsid w:val="000372BF"/>
    <w:rsid w:val="000436E4"/>
    <w:rsid w:val="00043A45"/>
    <w:rsid w:val="00045E76"/>
    <w:rsid w:val="00046923"/>
    <w:rsid w:val="00046C2E"/>
    <w:rsid w:val="00047E83"/>
    <w:rsid w:val="00062DA9"/>
    <w:rsid w:val="00064FD8"/>
    <w:rsid w:val="000669C1"/>
    <w:rsid w:val="00070C19"/>
    <w:rsid w:val="000717F4"/>
    <w:rsid w:val="00073718"/>
    <w:rsid w:val="00074053"/>
    <w:rsid w:val="000842E4"/>
    <w:rsid w:val="000873BF"/>
    <w:rsid w:val="00087430"/>
    <w:rsid w:val="00091488"/>
    <w:rsid w:val="000919E3"/>
    <w:rsid w:val="00093830"/>
    <w:rsid w:val="000954D1"/>
    <w:rsid w:val="0009713E"/>
    <w:rsid w:val="00097C18"/>
    <w:rsid w:val="000A7907"/>
    <w:rsid w:val="000B12E9"/>
    <w:rsid w:val="000C1246"/>
    <w:rsid w:val="000C2B5E"/>
    <w:rsid w:val="000C68EF"/>
    <w:rsid w:val="000C7539"/>
    <w:rsid w:val="000D10C5"/>
    <w:rsid w:val="000D2A93"/>
    <w:rsid w:val="000D2B41"/>
    <w:rsid w:val="000E1FAE"/>
    <w:rsid w:val="000E6FE4"/>
    <w:rsid w:val="000F095D"/>
    <w:rsid w:val="000F0FBD"/>
    <w:rsid w:val="000F197E"/>
    <w:rsid w:val="000F3BD4"/>
    <w:rsid w:val="000F603B"/>
    <w:rsid w:val="00100890"/>
    <w:rsid w:val="00102E1A"/>
    <w:rsid w:val="0010395F"/>
    <w:rsid w:val="001052DD"/>
    <w:rsid w:val="00107C0E"/>
    <w:rsid w:val="001107DE"/>
    <w:rsid w:val="001115CB"/>
    <w:rsid w:val="00121E00"/>
    <w:rsid w:val="00122684"/>
    <w:rsid w:val="00125F51"/>
    <w:rsid w:val="00133BBC"/>
    <w:rsid w:val="00142007"/>
    <w:rsid w:val="00160631"/>
    <w:rsid w:val="00160DD0"/>
    <w:rsid w:val="001620AF"/>
    <w:rsid w:val="00167C74"/>
    <w:rsid w:val="00173605"/>
    <w:rsid w:val="00194B7A"/>
    <w:rsid w:val="0019754D"/>
    <w:rsid w:val="001A6975"/>
    <w:rsid w:val="001A73A3"/>
    <w:rsid w:val="001A749C"/>
    <w:rsid w:val="001B703B"/>
    <w:rsid w:val="001B7783"/>
    <w:rsid w:val="001C1EBC"/>
    <w:rsid w:val="001C26AB"/>
    <w:rsid w:val="001D2391"/>
    <w:rsid w:val="001D5C66"/>
    <w:rsid w:val="001D67D1"/>
    <w:rsid w:val="001E0F4C"/>
    <w:rsid w:val="001E2AFB"/>
    <w:rsid w:val="001E39E5"/>
    <w:rsid w:val="001E6598"/>
    <w:rsid w:val="001F40AC"/>
    <w:rsid w:val="001F5C2F"/>
    <w:rsid w:val="001F6782"/>
    <w:rsid w:val="001F72B7"/>
    <w:rsid w:val="001F7EDF"/>
    <w:rsid w:val="002030F1"/>
    <w:rsid w:val="00203BC1"/>
    <w:rsid w:val="0020519B"/>
    <w:rsid w:val="00211209"/>
    <w:rsid w:val="00213ED5"/>
    <w:rsid w:val="00213EE6"/>
    <w:rsid w:val="00216026"/>
    <w:rsid w:val="002236DC"/>
    <w:rsid w:val="00227E68"/>
    <w:rsid w:val="00233019"/>
    <w:rsid w:val="00236A0B"/>
    <w:rsid w:val="00240CD2"/>
    <w:rsid w:val="00253D8D"/>
    <w:rsid w:val="00257270"/>
    <w:rsid w:val="0026594C"/>
    <w:rsid w:val="00266E6B"/>
    <w:rsid w:val="00274ABA"/>
    <w:rsid w:val="00275F4C"/>
    <w:rsid w:val="00276214"/>
    <w:rsid w:val="00281400"/>
    <w:rsid w:val="002B1061"/>
    <w:rsid w:val="002B221D"/>
    <w:rsid w:val="002B3DB9"/>
    <w:rsid w:val="002C500A"/>
    <w:rsid w:val="002D715C"/>
    <w:rsid w:val="002E5AAE"/>
    <w:rsid w:val="002F2223"/>
    <w:rsid w:val="002F3166"/>
    <w:rsid w:val="00302D60"/>
    <w:rsid w:val="003112E6"/>
    <w:rsid w:val="00313899"/>
    <w:rsid w:val="00320447"/>
    <w:rsid w:val="00326294"/>
    <w:rsid w:val="0033103E"/>
    <w:rsid w:val="00331CBE"/>
    <w:rsid w:val="0034185D"/>
    <w:rsid w:val="00344159"/>
    <w:rsid w:val="00344712"/>
    <w:rsid w:val="00351287"/>
    <w:rsid w:val="0035595C"/>
    <w:rsid w:val="003559E7"/>
    <w:rsid w:val="00365899"/>
    <w:rsid w:val="00371E03"/>
    <w:rsid w:val="00375AE9"/>
    <w:rsid w:val="003778C5"/>
    <w:rsid w:val="003820D6"/>
    <w:rsid w:val="00382C25"/>
    <w:rsid w:val="00383D09"/>
    <w:rsid w:val="003840F9"/>
    <w:rsid w:val="00392746"/>
    <w:rsid w:val="00393745"/>
    <w:rsid w:val="003B36B7"/>
    <w:rsid w:val="003B459A"/>
    <w:rsid w:val="003B6BF9"/>
    <w:rsid w:val="003C032E"/>
    <w:rsid w:val="003C1ADC"/>
    <w:rsid w:val="003C47B8"/>
    <w:rsid w:val="003C732D"/>
    <w:rsid w:val="003D1FC3"/>
    <w:rsid w:val="003D3232"/>
    <w:rsid w:val="003E5420"/>
    <w:rsid w:val="003E6E3E"/>
    <w:rsid w:val="003E7EA4"/>
    <w:rsid w:val="003F7E18"/>
    <w:rsid w:val="00402DFE"/>
    <w:rsid w:val="004063C6"/>
    <w:rsid w:val="004114F1"/>
    <w:rsid w:val="004229AB"/>
    <w:rsid w:val="00423E8E"/>
    <w:rsid w:val="00425F99"/>
    <w:rsid w:val="0043019B"/>
    <w:rsid w:val="00430D0C"/>
    <w:rsid w:val="00436522"/>
    <w:rsid w:val="00441D16"/>
    <w:rsid w:val="00443BCC"/>
    <w:rsid w:val="0044562C"/>
    <w:rsid w:val="004456EA"/>
    <w:rsid w:val="0045389B"/>
    <w:rsid w:val="00461DC9"/>
    <w:rsid w:val="004627BC"/>
    <w:rsid w:val="00463FCB"/>
    <w:rsid w:val="00464E14"/>
    <w:rsid w:val="004678C6"/>
    <w:rsid w:val="00467AB3"/>
    <w:rsid w:val="00470B55"/>
    <w:rsid w:val="004725C2"/>
    <w:rsid w:val="0049058B"/>
    <w:rsid w:val="0049234E"/>
    <w:rsid w:val="004A1C9C"/>
    <w:rsid w:val="004B1ADF"/>
    <w:rsid w:val="004B2F66"/>
    <w:rsid w:val="004C1976"/>
    <w:rsid w:val="004C2BDE"/>
    <w:rsid w:val="004C3D04"/>
    <w:rsid w:val="004C5E95"/>
    <w:rsid w:val="004C7332"/>
    <w:rsid w:val="004D3DD5"/>
    <w:rsid w:val="004D3EB6"/>
    <w:rsid w:val="004D59A4"/>
    <w:rsid w:val="004D60F8"/>
    <w:rsid w:val="004D6A7F"/>
    <w:rsid w:val="004E3482"/>
    <w:rsid w:val="004E5573"/>
    <w:rsid w:val="004E5FEE"/>
    <w:rsid w:val="004F50D8"/>
    <w:rsid w:val="00515E1D"/>
    <w:rsid w:val="005243C4"/>
    <w:rsid w:val="00532E0D"/>
    <w:rsid w:val="005402A9"/>
    <w:rsid w:val="005469B1"/>
    <w:rsid w:val="005537E7"/>
    <w:rsid w:val="005623CB"/>
    <w:rsid w:val="005651E1"/>
    <w:rsid w:val="0056725E"/>
    <w:rsid w:val="00571B8A"/>
    <w:rsid w:val="00572FE1"/>
    <w:rsid w:val="00574ACF"/>
    <w:rsid w:val="005802C5"/>
    <w:rsid w:val="00586446"/>
    <w:rsid w:val="00586F72"/>
    <w:rsid w:val="00587116"/>
    <w:rsid w:val="005944E6"/>
    <w:rsid w:val="005A36CF"/>
    <w:rsid w:val="005B098E"/>
    <w:rsid w:val="005B76BB"/>
    <w:rsid w:val="005C0790"/>
    <w:rsid w:val="005C25FF"/>
    <w:rsid w:val="005C4976"/>
    <w:rsid w:val="005C4E03"/>
    <w:rsid w:val="005F1459"/>
    <w:rsid w:val="005F40A9"/>
    <w:rsid w:val="005F563B"/>
    <w:rsid w:val="005F6B03"/>
    <w:rsid w:val="00602D56"/>
    <w:rsid w:val="00603870"/>
    <w:rsid w:val="00605C5A"/>
    <w:rsid w:val="0061211F"/>
    <w:rsid w:val="006207DD"/>
    <w:rsid w:val="00622B95"/>
    <w:rsid w:val="0062335C"/>
    <w:rsid w:val="00626633"/>
    <w:rsid w:val="00631E35"/>
    <w:rsid w:val="006334E4"/>
    <w:rsid w:val="00634245"/>
    <w:rsid w:val="00635D69"/>
    <w:rsid w:val="006361DA"/>
    <w:rsid w:val="00636D39"/>
    <w:rsid w:val="0064254E"/>
    <w:rsid w:val="00652CD3"/>
    <w:rsid w:val="00664068"/>
    <w:rsid w:val="006646D3"/>
    <w:rsid w:val="0066787E"/>
    <w:rsid w:val="00674D21"/>
    <w:rsid w:val="006761C0"/>
    <w:rsid w:val="006772A0"/>
    <w:rsid w:val="006863A1"/>
    <w:rsid w:val="00686DA5"/>
    <w:rsid w:val="00694ED0"/>
    <w:rsid w:val="006A1488"/>
    <w:rsid w:val="006A4D23"/>
    <w:rsid w:val="006A7036"/>
    <w:rsid w:val="006B06D7"/>
    <w:rsid w:val="006B1019"/>
    <w:rsid w:val="006B17F2"/>
    <w:rsid w:val="006B332E"/>
    <w:rsid w:val="006C247D"/>
    <w:rsid w:val="006C4EA6"/>
    <w:rsid w:val="006C785C"/>
    <w:rsid w:val="006D13E1"/>
    <w:rsid w:val="006D5EC8"/>
    <w:rsid w:val="006E35B5"/>
    <w:rsid w:val="006E4420"/>
    <w:rsid w:val="006F150E"/>
    <w:rsid w:val="006F1781"/>
    <w:rsid w:val="006F448A"/>
    <w:rsid w:val="006F460B"/>
    <w:rsid w:val="006F6B77"/>
    <w:rsid w:val="006F7366"/>
    <w:rsid w:val="007018A6"/>
    <w:rsid w:val="007020FC"/>
    <w:rsid w:val="00703C00"/>
    <w:rsid w:val="00706E14"/>
    <w:rsid w:val="00707B78"/>
    <w:rsid w:val="00713765"/>
    <w:rsid w:val="007138E3"/>
    <w:rsid w:val="00713BCE"/>
    <w:rsid w:val="00720284"/>
    <w:rsid w:val="00722FF4"/>
    <w:rsid w:val="00725750"/>
    <w:rsid w:val="00732C53"/>
    <w:rsid w:val="007346A7"/>
    <w:rsid w:val="00734F75"/>
    <w:rsid w:val="007350B2"/>
    <w:rsid w:val="0073554C"/>
    <w:rsid w:val="007355A5"/>
    <w:rsid w:val="007364CD"/>
    <w:rsid w:val="007400AE"/>
    <w:rsid w:val="00747AED"/>
    <w:rsid w:val="00757D16"/>
    <w:rsid w:val="00760345"/>
    <w:rsid w:val="007605DA"/>
    <w:rsid w:val="00761264"/>
    <w:rsid w:val="00771108"/>
    <w:rsid w:val="00775C72"/>
    <w:rsid w:val="00777EE6"/>
    <w:rsid w:val="00781B29"/>
    <w:rsid w:val="007903D5"/>
    <w:rsid w:val="00791C96"/>
    <w:rsid w:val="00792ED1"/>
    <w:rsid w:val="00794243"/>
    <w:rsid w:val="007A2AB3"/>
    <w:rsid w:val="007A5A79"/>
    <w:rsid w:val="007B07EC"/>
    <w:rsid w:val="007B2625"/>
    <w:rsid w:val="007D09AF"/>
    <w:rsid w:val="007D4597"/>
    <w:rsid w:val="007E011D"/>
    <w:rsid w:val="007E2010"/>
    <w:rsid w:val="007E5F9E"/>
    <w:rsid w:val="007E6F4A"/>
    <w:rsid w:val="007F0331"/>
    <w:rsid w:val="007F3AB1"/>
    <w:rsid w:val="007F3CD9"/>
    <w:rsid w:val="007F6878"/>
    <w:rsid w:val="008000D3"/>
    <w:rsid w:val="008005C8"/>
    <w:rsid w:val="00801BD3"/>
    <w:rsid w:val="00805E8E"/>
    <w:rsid w:val="008076E5"/>
    <w:rsid w:val="00817900"/>
    <w:rsid w:val="008306DC"/>
    <w:rsid w:val="008323D2"/>
    <w:rsid w:val="008327EE"/>
    <w:rsid w:val="00833053"/>
    <w:rsid w:val="00834614"/>
    <w:rsid w:val="00837A04"/>
    <w:rsid w:val="00837D3B"/>
    <w:rsid w:val="00844896"/>
    <w:rsid w:val="00844E82"/>
    <w:rsid w:val="00850C06"/>
    <w:rsid w:val="0085689F"/>
    <w:rsid w:val="008650DD"/>
    <w:rsid w:val="00883179"/>
    <w:rsid w:val="00892176"/>
    <w:rsid w:val="00893816"/>
    <w:rsid w:val="00894CE8"/>
    <w:rsid w:val="008960A2"/>
    <w:rsid w:val="008A0461"/>
    <w:rsid w:val="008A59A7"/>
    <w:rsid w:val="008A74CE"/>
    <w:rsid w:val="008B31B5"/>
    <w:rsid w:val="008C06EC"/>
    <w:rsid w:val="008C3C17"/>
    <w:rsid w:val="008D372C"/>
    <w:rsid w:val="008D6B4F"/>
    <w:rsid w:val="008E09CF"/>
    <w:rsid w:val="008E0B0F"/>
    <w:rsid w:val="008E262C"/>
    <w:rsid w:val="008F0C88"/>
    <w:rsid w:val="008F27C3"/>
    <w:rsid w:val="008F3755"/>
    <w:rsid w:val="009032D1"/>
    <w:rsid w:val="0091363D"/>
    <w:rsid w:val="009155C7"/>
    <w:rsid w:val="0092014C"/>
    <w:rsid w:val="009209A7"/>
    <w:rsid w:val="00926712"/>
    <w:rsid w:val="009343B6"/>
    <w:rsid w:val="00935127"/>
    <w:rsid w:val="009357A9"/>
    <w:rsid w:val="00940444"/>
    <w:rsid w:val="00940E50"/>
    <w:rsid w:val="00947BBE"/>
    <w:rsid w:val="00956543"/>
    <w:rsid w:val="00962894"/>
    <w:rsid w:val="00967BE6"/>
    <w:rsid w:val="009729F9"/>
    <w:rsid w:val="00975F5E"/>
    <w:rsid w:val="00976614"/>
    <w:rsid w:val="00982AFA"/>
    <w:rsid w:val="00983B93"/>
    <w:rsid w:val="00983C6E"/>
    <w:rsid w:val="009858A5"/>
    <w:rsid w:val="00991266"/>
    <w:rsid w:val="00992002"/>
    <w:rsid w:val="00993660"/>
    <w:rsid w:val="00994677"/>
    <w:rsid w:val="009A0CB6"/>
    <w:rsid w:val="009A5934"/>
    <w:rsid w:val="009A769B"/>
    <w:rsid w:val="009B2707"/>
    <w:rsid w:val="009B52DF"/>
    <w:rsid w:val="009C400E"/>
    <w:rsid w:val="009D1555"/>
    <w:rsid w:val="009D2F34"/>
    <w:rsid w:val="009D587C"/>
    <w:rsid w:val="009D7C72"/>
    <w:rsid w:val="009E10CB"/>
    <w:rsid w:val="009E40E7"/>
    <w:rsid w:val="009E65DB"/>
    <w:rsid w:val="00A0056C"/>
    <w:rsid w:val="00A01AE2"/>
    <w:rsid w:val="00A03E05"/>
    <w:rsid w:val="00A06B21"/>
    <w:rsid w:val="00A076BF"/>
    <w:rsid w:val="00A1282B"/>
    <w:rsid w:val="00A13ED9"/>
    <w:rsid w:val="00A14B3F"/>
    <w:rsid w:val="00A3280A"/>
    <w:rsid w:val="00A4390C"/>
    <w:rsid w:val="00A4426F"/>
    <w:rsid w:val="00A55834"/>
    <w:rsid w:val="00A57AD9"/>
    <w:rsid w:val="00A66461"/>
    <w:rsid w:val="00A70CC7"/>
    <w:rsid w:val="00A71CEB"/>
    <w:rsid w:val="00A726CF"/>
    <w:rsid w:val="00A728DA"/>
    <w:rsid w:val="00A74743"/>
    <w:rsid w:val="00A7474C"/>
    <w:rsid w:val="00A802BE"/>
    <w:rsid w:val="00A8065E"/>
    <w:rsid w:val="00A8076B"/>
    <w:rsid w:val="00A827AE"/>
    <w:rsid w:val="00A90D9C"/>
    <w:rsid w:val="00A925EE"/>
    <w:rsid w:val="00A93891"/>
    <w:rsid w:val="00AA0EC2"/>
    <w:rsid w:val="00AA2EC1"/>
    <w:rsid w:val="00AA55D0"/>
    <w:rsid w:val="00AA678A"/>
    <w:rsid w:val="00AA7E84"/>
    <w:rsid w:val="00AB4281"/>
    <w:rsid w:val="00AB45CC"/>
    <w:rsid w:val="00AC27A6"/>
    <w:rsid w:val="00AC6BF8"/>
    <w:rsid w:val="00AD0494"/>
    <w:rsid w:val="00AD1EF3"/>
    <w:rsid w:val="00AD2304"/>
    <w:rsid w:val="00AD42B2"/>
    <w:rsid w:val="00AD79A4"/>
    <w:rsid w:val="00AD7D50"/>
    <w:rsid w:val="00AE1A55"/>
    <w:rsid w:val="00AE3821"/>
    <w:rsid w:val="00AE7781"/>
    <w:rsid w:val="00AF16CE"/>
    <w:rsid w:val="00AF1E2C"/>
    <w:rsid w:val="00AF4D5F"/>
    <w:rsid w:val="00B11485"/>
    <w:rsid w:val="00B207BD"/>
    <w:rsid w:val="00B22674"/>
    <w:rsid w:val="00B2639E"/>
    <w:rsid w:val="00B31F5C"/>
    <w:rsid w:val="00B327CC"/>
    <w:rsid w:val="00B43ACE"/>
    <w:rsid w:val="00B51469"/>
    <w:rsid w:val="00B572DE"/>
    <w:rsid w:val="00B60C17"/>
    <w:rsid w:val="00B715E4"/>
    <w:rsid w:val="00B73449"/>
    <w:rsid w:val="00B8043D"/>
    <w:rsid w:val="00B834FA"/>
    <w:rsid w:val="00B84CC1"/>
    <w:rsid w:val="00BA6FA4"/>
    <w:rsid w:val="00BB0BA2"/>
    <w:rsid w:val="00BB235B"/>
    <w:rsid w:val="00BB666E"/>
    <w:rsid w:val="00BC2084"/>
    <w:rsid w:val="00BD012D"/>
    <w:rsid w:val="00BD0873"/>
    <w:rsid w:val="00BE3B1F"/>
    <w:rsid w:val="00BF1041"/>
    <w:rsid w:val="00BF16E3"/>
    <w:rsid w:val="00BF6762"/>
    <w:rsid w:val="00C01352"/>
    <w:rsid w:val="00C0658E"/>
    <w:rsid w:val="00C06EEB"/>
    <w:rsid w:val="00C07AFD"/>
    <w:rsid w:val="00C242D6"/>
    <w:rsid w:val="00C2579F"/>
    <w:rsid w:val="00C34CB6"/>
    <w:rsid w:val="00C378C6"/>
    <w:rsid w:val="00C40D7F"/>
    <w:rsid w:val="00C43504"/>
    <w:rsid w:val="00C46930"/>
    <w:rsid w:val="00C50859"/>
    <w:rsid w:val="00C639B7"/>
    <w:rsid w:val="00C65FA6"/>
    <w:rsid w:val="00C71877"/>
    <w:rsid w:val="00C77910"/>
    <w:rsid w:val="00C8032C"/>
    <w:rsid w:val="00C80D71"/>
    <w:rsid w:val="00C85155"/>
    <w:rsid w:val="00C90A31"/>
    <w:rsid w:val="00C917A5"/>
    <w:rsid w:val="00C929D2"/>
    <w:rsid w:val="00C96F71"/>
    <w:rsid w:val="00CA2FCF"/>
    <w:rsid w:val="00CA4B19"/>
    <w:rsid w:val="00CA5B37"/>
    <w:rsid w:val="00CB0647"/>
    <w:rsid w:val="00CB3B1A"/>
    <w:rsid w:val="00CC257C"/>
    <w:rsid w:val="00CC2826"/>
    <w:rsid w:val="00CC5747"/>
    <w:rsid w:val="00CC5D51"/>
    <w:rsid w:val="00CC7753"/>
    <w:rsid w:val="00CD1A37"/>
    <w:rsid w:val="00CD2753"/>
    <w:rsid w:val="00CD3697"/>
    <w:rsid w:val="00CD5DD5"/>
    <w:rsid w:val="00CD6B10"/>
    <w:rsid w:val="00CD7EDA"/>
    <w:rsid w:val="00CE238A"/>
    <w:rsid w:val="00CE4D39"/>
    <w:rsid w:val="00CE5871"/>
    <w:rsid w:val="00CF72ED"/>
    <w:rsid w:val="00D02845"/>
    <w:rsid w:val="00D07C69"/>
    <w:rsid w:val="00D11662"/>
    <w:rsid w:val="00D1586D"/>
    <w:rsid w:val="00D23F79"/>
    <w:rsid w:val="00D244C9"/>
    <w:rsid w:val="00D24FDA"/>
    <w:rsid w:val="00D405FA"/>
    <w:rsid w:val="00D41CB9"/>
    <w:rsid w:val="00D458A2"/>
    <w:rsid w:val="00D46940"/>
    <w:rsid w:val="00D5191F"/>
    <w:rsid w:val="00D53540"/>
    <w:rsid w:val="00D73126"/>
    <w:rsid w:val="00D7330D"/>
    <w:rsid w:val="00D769AE"/>
    <w:rsid w:val="00D8334F"/>
    <w:rsid w:val="00D87E80"/>
    <w:rsid w:val="00D926FA"/>
    <w:rsid w:val="00D956BA"/>
    <w:rsid w:val="00DA2D8C"/>
    <w:rsid w:val="00DA492E"/>
    <w:rsid w:val="00DA51F9"/>
    <w:rsid w:val="00DA55A1"/>
    <w:rsid w:val="00DB04CD"/>
    <w:rsid w:val="00DB1602"/>
    <w:rsid w:val="00DB2E5D"/>
    <w:rsid w:val="00DB3F82"/>
    <w:rsid w:val="00DC1E5A"/>
    <w:rsid w:val="00DC6592"/>
    <w:rsid w:val="00DD59C8"/>
    <w:rsid w:val="00DF232C"/>
    <w:rsid w:val="00DF4326"/>
    <w:rsid w:val="00DF5182"/>
    <w:rsid w:val="00E013F3"/>
    <w:rsid w:val="00E01662"/>
    <w:rsid w:val="00E02730"/>
    <w:rsid w:val="00E02F8A"/>
    <w:rsid w:val="00E10335"/>
    <w:rsid w:val="00E11C0D"/>
    <w:rsid w:val="00E15DC4"/>
    <w:rsid w:val="00E2228A"/>
    <w:rsid w:val="00E23773"/>
    <w:rsid w:val="00E25E9B"/>
    <w:rsid w:val="00E36E3F"/>
    <w:rsid w:val="00E451D6"/>
    <w:rsid w:val="00E46C15"/>
    <w:rsid w:val="00E47E85"/>
    <w:rsid w:val="00E6151C"/>
    <w:rsid w:val="00E66DD4"/>
    <w:rsid w:val="00E7416F"/>
    <w:rsid w:val="00E75F66"/>
    <w:rsid w:val="00EA395E"/>
    <w:rsid w:val="00EA3DC9"/>
    <w:rsid w:val="00EA5351"/>
    <w:rsid w:val="00EA6B45"/>
    <w:rsid w:val="00EB03FD"/>
    <w:rsid w:val="00EB1BE1"/>
    <w:rsid w:val="00EB526E"/>
    <w:rsid w:val="00EB538B"/>
    <w:rsid w:val="00EB63CA"/>
    <w:rsid w:val="00EC3024"/>
    <w:rsid w:val="00EC40AA"/>
    <w:rsid w:val="00EC467E"/>
    <w:rsid w:val="00EC6A18"/>
    <w:rsid w:val="00ED229D"/>
    <w:rsid w:val="00ED2C07"/>
    <w:rsid w:val="00ED3722"/>
    <w:rsid w:val="00EE05E9"/>
    <w:rsid w:val="00EE25EF"/>
    <w:rsid w:val="00EF0ACF"/>
    <w:rsid w:val="00EF2259"/>
    <w:rsid w:val="00EF50D2"/>
    <w:rsid w:val="00F006D1"/>
    <w:rsid w:val="00F117DA"/>
    <w:rsid w:val="00F11F22"/>
    <w:rsid w:val="00F229DE"/>
    <w:rsid w:val="00F22D7A"/>
    <w:rsid w:val="00F2344D"/>
    <w:rsid w:val="00F2419D"/>
    <w:rsid w:val="00F24D12"/>
    <w:rsid w:val="00F30041"/>
    <w:rsid w:val="00F30C11"/>
    <w:rsid w:val="00F30FEF"/>
    <w:rsid w:val="00F3691E"/>
    <w:rsid w:val="00F521F8"/>
    <w:rsid w:val="00F535F5"/>
    <w:rsid w:val="00F63454"/>
    <w:rsid w:val="00F6508B"/>
    <w:rsid w:val="00F75A74"/>
    <w:rsid w:val="00F80A30"/>
    <w:rsid w:val="00F85B0B"/>
    <w:rsid w:val="00F87145"/>
    <w:rsid w:val="00F87A4A"/>
    <w:rsid w:val="00F92DB9"/>
    <w:rsid w:val="00F95086"/>
    <w:rsid w:val="00FA1685"/>
    <w:rsid w:val="00FA1D39"/>
    <w:rsid w:val="00FA435B"/>
    <w:rsid w:val="00FA65C3"/>
    <w:rsid w:val="00FA7BF8"/>
    <w:rsid w:val="00FB2660"/>
    <w:rsid w:val="00FB3E6F"/>
    <w:rsid w:val="00FB3E8A"/>
    <w:rsid w:val="00FB417A"/>
    <w:rsid w:val="00FB5F8E"/>
    <w:rsid w:val="00FB70C8"/>
    <w:rsid w:val="00FB76D2"/>
    <w:rsid w:val="00FC3B3F"/>
    <w:rsid w:val="00FC4D9F"/>
    <w:rsid w:val="00FC6861"/>
    <w:rsid w:val="00FD3942"/>
    <w:rsid w:val="00FD70C4"/>
    <w:rsid w:val="00FE794B"/>
    <w:rsid w:val="00FF67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2E9"/>
    <w:pPr>
      <w:spacing w:after="0" w:line="240" w:lineRule="auto"/>
    </w:pPr>
    <w:rPr>
      <w:rFonts w:ascii="Times New Roman" w:eastAsia="Times New Roman" w:hAnsi="Times New Roman" w:cs="Times New Roman"/>
      <w:sz w:val="24"/>
      <w:szCs w:val="24"/>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12E9"/>
    <w:rPr>
      <w:rFonts w:ascii="Tahoma" w:hAnsi="Tahoma" w:cs="Tahoma"/>
      <w:sz w:val="16"/>
      <w:szCs w:val="16"/>
    </w:rPr>
  </w:style>
  <w:style w:type="character" w:customStyle="1" w:styleId="BalloonTextChar">
    <w:name w:val="Balloon Text Char"/>
    <w:basedOn w:val="DefaultParagraphFont"/>
    <w:link w:val="BalloonText"/>
    <w:uiPriority w:val="99"/>
    <w:semiHidden/>
    <w:rsid w:val="000B12E9"/>
    <w:rPr>
      <w:rFonts w:ascii="Tahoma" w:eastAsia="Times New Roman" w:hAnsi="Tahoma" w:cs="Tahoma"/>
      <w:sz w:val="16"/>
      <w:szCs w:val="16"/>
      <w:lang w:val="en-GB"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12E9"/>
    <w:pPr>
      <w:spacing w:after="0" w:line="240" w:lineRule="auto"/>
    </w:pPr>
    <w:rPr>
      <w:rFonts w:ascii="Times New Roman" w:eastAsia="Times New Roman" w:hAnsi="Times New Roman" w:cs="Times New Roman"/>
      <w:sz w:val="24"/>
      <w:szCs w:val="24"/>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12E9"/>
    <w:rPr>
      <w:rFonts w:ascii="Tahoma" w:hAnsi="Tahoma" w:cs="Tahoma"/>
      <w:sz w:val="16"/>
      <w:szCs w:val="16"/>
    </w:rPr>
  </w:style>
  <w:style w:type="character" w:customStyle="1" w:styleId="BalloonTextChar">
    <w:name w:val="Balloon Text Char"/>
    <w:basedOn w:val="DefaultParagraphFont"/>
    <w:link w:val="BalloonText"/>
    <w:uiPriority w:val="99"/>
    <w:semiHidden/>
    <w:rsid w:val="000B12E9"/>
    <w:rPr>
      <w:rFonts w:ascii="Tahoma" w:eastAsia="Times New Roman" w:hAnsi="Tahoma" w:cs="Tahoma"/>
      <w:sz w:val="16"/>
      <w:szCs w:val="16"/>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3</Words>
  <Characters>1446</Characters>
  <Application>Microsoft Office Word</Application>
  <DocSecurity>0</DocSecurity>
  <Lines>12</Lines>
  <Paragraphs>3</Paragraphs>
  <ScaleCrop>false</ScaleCrop>
  <Company/>
  <LinksUpToDate>false</LinksUpToDate>
  <CharactersWithSpaces>1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6-06-12T10:42:00Z</dcterms:created>
  <dcterms:modified xsi:type="dcterms:W3CDTF">2026-06-12T10:43:00Z</dcterms:modified>
</cp:coreProperties>
</file>